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2ACA25" w14:textId="6A77C17D" w:rsidR="00BE31AD" w:rsidRPr="000F0E42" w:rsidRDefault="00BE31AD" w:rsidP="000F0E42">
      <w:pPr>
        <w:rPr>
          <w:rFonts w:ascii="Arial" w:hAnsi="Arial" w:cs="Arial"/>
          <w:b/>
          <w:bCs/>
        </w:rPr>
      </w:pPr>
      <w:r w:rsidRPr="000F0E42">
        <w:rPr>
          <w:rFonts w:ascii="Arial" w:hAnsi="Arial" w:cs="Arial"/>
          <w:b/>
          <w:bCs/>
        </w:rPr>
        <w:t>Table S1</w:t>
      </w:r>
    </w:p>
    <w:tbl>
      <w:tblPr>
        <w:tblW w:w="9515" w:type="dxa"/>
        <w:tblInd w:w="1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965"/>
        <w:gridCol w:w="3960"/>
        <w:gridCol w:w="990"/>
        <w:gridCol w:w="900"/>
        <w:gridCol w:w="2700"/>
      </w:tblGrid>
      <w:tr w:rsidR="00BE31AD" w:rsidRPr="000F0E42" w14:paraId="31808997" w14:textId="77777777" w:rsidTr="000F0E42">
        <w:tc>
          <w:tcPr>
            <w:tcW w:w="9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AEDFA0F" w14:textId="77777777" w:rsidR="00BE31AD" w:rsidRPr="000F0E42" w:rsidRDefault="00BE31AD" w:rsidP="000F0E42">
            <w:pPr>
              <w:widowControl w:val="0"/>
              <w:spacing w:line="360" w:lineRule="auto"/>
              <w:contextualSpacing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F0E42">
              <w:rPr>
                <w:rFonts w:ascii="Arial" w:hAnsi="Arial" w:cs="Arial"/>
                <w:b/>
                <w:bCs/>
                <w:sz w:val="18"/>
                <w:szCs w:val="18"/>
              </w:rPr>
              <w:t>Gene Symbol</w:t>
            </w:r>
          </w:p>
        </w:tc>
        <w:tc>
          <w:tcPr>
            <w:tcW w:w="3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69EEB97" w14:textId="77777777" w:rsidR="00BE31AD" w:rsidRPr="000F0E42" w:rsidRDefault="00BE31AD" w:rsidP="000F0E42">
            <w:pPr>
              <w:widowControl w:val="0"/>
              <w:spacing w:line="360" w:lineRule="auto"/>
              <w:contextualSpacing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F0E42">
              <w:rPr>
                <w:rFonts w:ascii="Arial" w:hAnsi="Arial" w:cs="Arial"/>
                <w:b/>
                <w:bCs/>
                <w:sz w:val="18"/>
                <w:szCs w:val="18"/>
              </w:rPr>
              <w:t>Gene Name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9C0C70A" w14:textId="5CF5A41E" w:rsidR="00BE31AD" w:rsidRPr="000F0E42" w:rsidRDefault="00BE31AD" w:rsidP="000F0E42">
            <w:pPr>
              <w:widowControl w:val="0"/>
              <w:spacing w:line="360" w:lineRule="auto"/>
              <w:contextualSpacing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F0E42">
              <w:rPr>
                <w:rFonts w:ascii="Arial" w:hAnsi="Arial" w:cs="Arial"/>
                <w:b/>
                <w:bCs/>
                <w:sz w:val="18"/>
                <w:szCs w:val="18"/>
              </w:rPr>
              <w:t>log2Fold</w:t>
            </w:r>
            <w:r w:rsidR="000F0E42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Pr="000F0E42">
              <w:rPr>
                <w:rFonts w:ascii="Arial" w:hAnsi="Arial" w:cs="Arial"/>
                <w:b/>
                <w:bCs/>
                <w:sz w:val="18"/>
                <w:szCs w:val="18"/>
              </w:rPr>
              <w:t>Change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3A0938A" w14:textId="77777777" w:rsidR="00BE31AD" w:rsidRPr="000F0E42" w:rsidRDefault="00BE31AD" w:rsidP="000F0E42">
            <w:pPr>
              <w:widowControl w:val="0"/>
              <w:spacing w:line="360" w:lineRule="auto"/>
              <w:contextualSpacing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F0E42">
              <w:rPr>
                <w:rFonts w:ascii="Arial" w:hAnsi="Arial" w:cs="Arial"/>
                <w:b/>
                <w:bCs/>
                <w:sz w:val="18"/>
                <w:szCs w:val="18"/>
              </w:rPr>
              <w:t>Adjusted p-value</w:t>
            </w:r>
          </w:p>
        </w:tc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48E4DC" w14:textId="2DED3502" w:rsidR="00BE31AD" w:rsidRPr="000F0E42" w:rsidRDefault="00BE31AD" w:rsidP="000F0E42">
            <w:pPr>
              <w:widowControl w:val="0"/>
              <w:spacing w:line="360" w:lineRule="auto"/>
              <w:contextualSpacing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F0E42">
              <w:rPr>
                <w:rFonts w:ascii="Arial" w:hAnsi="Arial" w:cs="Arial"/>
                <w:b/>
                <w:bCs/>
                <w:sz w:val="18"/>
                <w:szCs w:val="18"/>
              </w:rPr>
              <w:t>Pathway</w:t>
            </w:r>
            <w:r w:rsidR="000F0E42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Pr="000F0E42">
              <w:rPr>
                <w:rFonts w:ascii="Arial" w:hAnsi="Arial" w:cs="Arial"/>
                <w:b/>
                <w:bCs/>
                <w:sz w:val="18"/>
                <w:szCs w:val="18"/>
              </w:rPr>
              <w:t>/</w:t>
            </w:r>
            <w:r w:rsidR="000F0E42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Pr="000F0E42">
              <w:rPr>
                <w:rFonts w:ascii="Arial" w:hAnsi="Arial" w:cs="Arial"/>
                <w:b/>
                <w:bCs/>
                <w:sz w:val="18"/>
                <w:szCs w:val="18"/>
              </w:rPr>
              <w:t>Function</w:t>
            </w:r>
          </w:p>
        </w:tc>
      </w:tr>
      <w:tr w:rsidR="00BE31AD" w:rsidRPr="000F0E42" w14:paraId="43E66E5D" w14:textId="77777777" w:rsidTr="000F0E42">
        <w:tc>
          <w:tcPr>
            <w:tcW w:w="9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B2B2C24" w14:textId="77777777" w:rsidR="00BE31AD" w:rsidRPr="000F0E42" w:rsidRDefault="00BE31AD" w:rsidP="000F0E42">
            <w:pPr>
              <w:widowControl w:val="0"/>
              <w:spacing w:line="36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0E42">
              <w:rPr>
                <w:rFonts w:ascii="Arial" w:hAnsi="Arial" w:cs="Arial"/>
                <w:sz w:val="18"/>
                <w:szCs w:val="18"/>
              </w:rPr>
              <w:t>SQLE</w:t>
            </w:r>
          </w:p>
        </w:tc>
        <w:tc>
          <w:tcPr>
            <w:tcW w:w="3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492317" w14:textId="77777777" w:rsidR="00BE31AD" w:rsidRPr="000F0E42" w:rsidRDefault="00BE31AD" w:rsidP="000F0E42">
            <w:pPr>
              <w:widowControl w:val="0"/>
              <w:spacing w:line="36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0E42">
              <w:rPr>
                <w:rFonts w:ascii="Arial" w:hAnsi="Arial" w:cs="Arial"/>
                <w:sz w:val="18"/>
                <w:szCs w:val="18"/>
              </w:rPr>
              <w:t>squalene epoxidase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AD4042B" w14:textId="77777777" w:rsidR="00BE31AD" w:rsidRPr="000F0E42" w:rsidRDefault="00BE31AD" w:rsidP="000F0E42">
            <w:pPr>
              <w:widowControl w:val="0"/>
              <w:spacing w:line="36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0E42">
              <w:rPr>
                <w:rFonts w:ascii="Arial" w:hAnsi="Arial" w:cs="Arial"/>
                <w:sz w:val="18"/>
                <w:szCs w:val="18"/>
              </w:rPr>
              <w:t>1.6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2B0C527" w14:textId="00A800AF" w:rsidR="00BE31AD" w:rsidRPr="000F0E42" w:rsidRDefault="00BE31AD" w:rsidP="000F0E42">
            <w:pPr>
              <w:widowControl w:val="0"/>
              <w:spacing w:line="36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0E42">
              <w:rPr>
                <w:rFonts w:ascii="Arial" w:hAnsi="Arial" w:cs="Arial"/>
                <w:sz w:val="18"/>
                <w:szCs w:val="18"/>
              </w:rPr>
              <w:t>4.3e-5</w:t>
            </w:r>
          </w:p>
        </w:tc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28859B7" w14:textId="77777777" w:rsidR="00BE31AD" w:rsidRPr="000F0E42" w:rsidRDefault="00BE31AD" w:rsidP="000F0E42">
            <w:pPr>
              <w:widowControl w:val="0"/>
              <w:spacing w:line="36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0E42">
              <w:rPr>
                <w:rFonts w:ascii="Arial" w:hAnsi="Arial" w:cs="Arial"/>
                <w:sz w:val="18"/>
                <w:szCs w:val="18"/>
              </w:rPr>
              <w:t>Cholesterol biosynthesis</w:t>
            </w:r>
          </w:p>
        </w:tc>
      </w:tr>
      <w:tr w:rsidR="00BE31AD" w:rsidRPr="000F0E42" w14:paraId="1DAE06A0" w14:textId="77777777" w:rsidTr="000F0E42">
        <w:trPr>
          <w:trHeight w:val="461"/>
        </w:trPr>
        <w:tc>
          <w:tcPr>
            <w:tcW w:w="9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A24B80E" w14:textId="77777777" w:rsidR="00BE31AD" w:rsidRPr="000F0E42" w:rsidRDefault="00BE31AD" w:rsidP="000F0E42">
            <w:pPr>
              <w:widowControl w:val="0"/>
              <w:spacing w:line="36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0E42">
              <w:rPr>
                <w:rFonts w:ascii="Arial" w:hAnsi="Arial" w:cs="Arial"/>
                <w:sz w:val="18"/>
                <w:szCs w:val="18"/>
              </w:rPr>
              <w:t>HMGCS1</w:t>
            </w:r>
          </w:p>
        </w:tc>
        <w:tc>
          <w:tcPr>
            <w:tcW w:w="3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DB5F2DC" w14:textId="77777777" w:rsidR="00BE31AD" w:rsidRPr="000F0E42" w:rsidRDefault="00BE31AD" w:rsidP="000F0E42">
            <w:pPr>
              <w:widowControl w:val="0"/>
              <w:spacing w:line="36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0E42">
              <w:rPr>
                <w:rFonts w:ascii="Arial" w:hAnsi="Arial" w:cs="Arial"/>
                <w:sz w:val="18"/>
                <w:szCs w:val="18"/>
              </w:rPr>
              <w:t>3-hydroxy-3-methylglutaryl-CoA synthase 1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832D2D6" w14:textId="77777777" w:rsidR="00BE31AD" w:rsidRPr="000F0E42" w:rsidRDefault="00BE31AD" w:rsidP="000F0E42">
            <w:pPr>
              <w:widowControl w:val="0"/>
              <w:spacing w:line="36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0E42">
              <w:rPr>
                <w:rFonts w:ascii="Arial" w:hAnsi="Arial" w:cs="Arial"/>
                <w:sz w:val="18"/>
                <w:szCs w:val="18"/>
              </w:rPr>
              <w:t>1.3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0CF51C1" w14:textId="779A9737" w:rsidR="00BE31AD" w:rsidRPr="000F0E42" w:rsidRDefault="00BE31AD" w:rsidP="000F0E42">
            <w:pPr>
              <w:widowControl w:val="0"/>
              <w:spacing w:line="36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0E42">
              <w:rPr>
                <w:rFonts w:ascii="Arial" w:hAnsi="Arial" w:cs="Arial"/>
                <w:sz w:val="18"/>
                <w:szCs w:val="18"/>
              </w:rPr>
              <w:t>1.7e-5</w:t>
            </w:r>
          </w:p>
        </w:tc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C803640" w14:textId="77777777" w:rsidR="00BE31AD" w:rsidRPr="000F0E42" w:rsidRDefault="00BE31AD" w:rsidP="000F0E42">
            <w:pPr>
              <w:widowControl w:val="0"/>
              <w:spacing w:line="36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0E42">
              <w:rPr>
                <w:rFonts w:ascii="Arial" w:hAnsi="Arial" w:cs="Arial"/>
                <w:sz w:val="18"/>
                <w:szCs w:val="18"/>
              </w:rPr>
              <w:t>Upstream mevalonate synthesis</w:t>
            </w:r>
          </w:p>
        </w:tc>
      </w:tr>
      <w:tr w:rsidR="00BE31AD" w:rsidRPr="000F0E42" w14:paraId="54E51FC7" w14:textId="77777777" w:rsidTr="000F0E42">
        <w:tc>
          <w:tcPr>
            <w:tcW w:w="9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840E5A4" w14:textId="77777777" w:rsidR="00BE31AD" w:rsidRPr="000F0E42" w:rsidRDefault="00BE31AD" w:rsidP="000F0E42">
            <w:pPr>
              <w:widowControl w:val="0"/>
              <w:spacing w:line="36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0E42">
              <w:rPr>
                <w:rFonts w:ascii="Arial" w:hAnsi="Arial" w:cs="Arial"/>
                <w:sz w:val="18"/>
                <w:szCs w:val="18"/>
              </w:rPr>
              <w:t>MVK</w:t>
            </w:r>
          </w:p>
        </w:tc>
        <w:tc>
          <w:tcPr>
            <w:tcW w:w="3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CB6A34A" w14:textId="77777777" w:rsidR="00BE31AD" w:rsidRPr="000F0E42" w:rsidRDefault="00BE31AD" w:rsidP="000F0E42">
            <w:pPr>
              <w:widowControl w:val="0"/>
              <w:spacing w:line="36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0E42">
              <w:rPr>
                <w:rFonts w:ascii="Arial" w:hAnsi="Arial" w:cs="Arial"/>
                <w:sz w:val="18"/>
                <w:szCs w:val="18"/>
              </w:rPr>
              <w:t>mevalonate kinase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5A31822" w14:textId="77777777" w:rsidR="00BE31AD" w:rsidRPr="000F0E42" w:rsidRDefault="00BE31AD" w:rsidP="000F0E42">
            <w:pPr>
              <w:widowControl w:val="0"/>
              <w:spacing w:line="36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0E42">
              <w:rPr>
                <w:rFonts w:ascii="Arial" w:hAnsi="Arial" w:cs="Arial"/>
                <w:sz w:val="18"/>
                <w:szCs w:val="18"/>
              </w:rPr>
              <w:t>1.2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CE1D0C8" w14:textId="77777777" w:rsidR="00BE31AD" w:rsidRPr="000F0E42" w:rsidRDefault="00BE31AD" w:rsidP="000F0E42">
            <w:pPr>
              <w:widowControl w:val="0"/>
              <w:spacing w:line="36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0E42">
              <w:rPr>
                <w:rFonts w:ascii="Arial" w:hAnsi="Arial" w:cs="Arial"/>
                <w:sz w:val="18"/>
                <w:szCs w:val="18"/>
              </w:rPr>
              <w:t>2.0e-3</w:t>
            </w:r>
          </w:p>
        </w:tc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E134905" w14:textId="77777777" w:rsidR="00BE31AD" w:rsidRPr="000F0E42" w:rsidRDefault="00BE31AD" w:rsidP="000F0E42">
            <w:pPr>
              <w:widowControl w:val="0"/>
              <w:spacing w:line="36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0E42">
              <w:rPr>
                <w:rFonts w:ascii="Arial" w:hAnsi="Arial" w:cs="Arial"/>
                <w:sz w:val="18"/>
                <w:szCs w:val="18"/>
              </w:rPr>
              <w:t>Mevalonate phosphorylation</w:t>
            </w:r>
          </w:p>
        </w:tc>
      </w:tr>
      <w:tr w:rsidR="00BE31AD" w:rsidRPr="000F0E42" w14:paraId="229AC90C" w14:textId="77777777" w:rsidTr="000F0E42">
        <w:tc>
          <w:tcPr>
            <w:tcW w:w="9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50102C3" w14:textId="77777777" w:rsidR="00BE31AD" w:rsidRPr="000F0E42" w:rsidRDefault="00BE31AD" w:rsidP="000F0E42">
            <w:pPr>
              <w:widowControl w:val="0"/>
              <w:spacing w:line="36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0E42">
              <w:rPr>
                <w:rFonts w:ascii="Arial" w:hAnsi="Arial" w:cs="Arial"/>
                <w:sz w:val="18"/>
                <w:szCs w:val="18"/>
              </w:rPr>
              <w:t>HMGCR</w:t>
            </w:r>
          </w:p>
        </w:tc>
        <w:tc>
          <w:tcPr>
            <w:tcW w:w="3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2D3DB24" w14:textId="77777777" w:rsidR="00BE31AD" w:rsidRPr="000F0E42" w:rsidRDefault="00BE31AD" w:rsidP="000F0E42">
            <w:pPr>
              <w:widowControl w:val="0"/>
              <w:spacing w:line="36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0E42">
              <w:rPr>
                <w:rFonts w:ascii="Arial" w:hAnsi="Arial" w:cs="Arial"/>
                <w:sz w:val="18"/>
                <w:szCs w:val="18"/>
              </w:rPr>
              <w:t>3-hydroxy-3-methylglutaryl-CoA reductase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48AC7EC" w14:textId="77777777" w:rsidR="00BE31AD" w:rsidRPr="000F0E42" w:rsidRDefault="00BE31AD" w:rsidP="000F0E42">
            <w:pPr>
              <w:widowControl w:val="0"/>
              <w:spacing w:line="36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0E42">
              <w:rPr>
                <w:rFonts w:ascii="Arial" w:hAnsi="Arial" w:cs="Arial"/>
                <w:sz w:val="18"/>
                <w:szCs w:val="18"/>
              </w:rPr>
              <w:t>1.1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B248C63" w14:textId="77777777" w:rsidR="00BE31AD" w:rsidRPr="000F0E42" w:rsidRDefault="00BE31AD" w:rsidP="000F0E42">
            <w:pPr>
              <w:widowControl w:val="0"/>
              <w:spacing w:line="36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0E42">
              <w:rPr>
                <w:rFonts w:ascii="Arial" w:hAnsi="Arial" w:cs="Arial"/>
                <w:sz w:val="18"/>
                <w:szCs w:val="18"/>
              </w:rPr>
              <w:t>3.4e-3</w:t>
            </w:r>
          </w:p>
        </w:tc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42AA221" w14:textId="77777777" w:rsidR="00BE31AD" w:rsidRPr="000F0E42" w:rsidRDefault="00BE31AD" w:rsidP="000F0E42">
            <w:pPr>
              <w:widowControl w:val="0"/>
              <w:spacing w:line="36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0E42">
              <w:rPr>
                <w:rFonts w:ascii="Arial" w:hAnsi="Arial" w:cs="Arial"/>
                <w:sz w:val="18"/>
                <w:szCs w:val="18"/>
              </w:rPr>
              <w:t>Cholesterol biosynthesis</w:t>
            </w:r>
          </w:p>
        </w:tc>
      </w:tr>
      <w:tr w:rsidR="00BE31AD" w:rsidRPr="000F0E42" w14:paraId="0D746C9F" w14:textId="77777777" w:rsidTr="000F0E42">
        <w:tc>
          <w:tcPr>
            <w:tcW w:w="9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71F8AFB" w14:textId="77777777" w:rsidR="00BE31AD" w:rsidRPr="000F0E42" w:rsidRDefault="00BE31AD" w:rsidP="000F0E42">
            <w:pPr>
              <w:widowControl w:val="0"/>
              <w:spacing w:line="36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0E42">
              <w:rPr>
                <w:rFonts w:ascii="Arial" w:hAnsi="Arial" w:cs="Arial"/>
                <w:sz w:val="18"/>
                <w:szCs w:val="18"/>
              </w:rPr>
              <w:t>FDPS</w:t>
            </w:r>
          </w:p>
        </w:tc>
        <w:tc>
          <w:tcPr>
            <w:tcW w:w="3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238CD0" w14:textId="77777777" w:rsidR="00BE31AD" w:rsidRPr="000F0E42" w:rsidRDefault="00BE31AD" w:rsidP="000F0E42">
            <w:pPr>
              <w:widowControl w:val="0"/>
              <w:spacing w:line="36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0E42">
              <w:rPr>
                <w:rFonts w:ascii="Arial" w:hAnsi="Arial" w:cs="Arial"/>
                <w:sz w:val="18"/>
                <w:szCs w:val="18"/>
              </w:rPr>
              <w:t>farnesyl diphosphate synthase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EDDC1EE" w14:textId="77777777" w:rsidR="00BE31AD" w:rsidRPr="000F0E42" w:rsidRDefault="00BE31AD" w:rsidP="000F0E42">
            <w:pPr>
              <w:widowControl w:val="0"/>
              <w:spacing w:line="36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0E42">
              <w:rPr>
                <w:rFonts w:ascii="Arial" w:hAnsi="Arial" w:cs="Arial"/>
                <w:sz w:val="18"/>
                <w:szCs w:val="18"/>
              </w:rPr>
              <w:t>0.94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C65B468" w14:textId="63ACCF53" w:rsidR="00BE31AD" w:rsidRPr="000F0E42" w:rsidRDefault="00BE31AD" w:rsidP="000F0E42">
            <w:pPr>
              <w:widowControl w:val="0"/>
              <w:spacing w:line="36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0E42">
              <w:rPr>
                <w:rFonts w:ascii="Arial" w:hAnsi="Arial" w:cs="Arial"/>
                <w:sz w:val="18"/>
                <w:szCs w:val="18"/>
              </w:rPr>
              <w:t>1.5e-4</w:t>
            </w:r>
          </w:p>
        </w:tc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4C6E60D" w14:textId="77777777" w:rsidR="00BE31AD" w:rsidRPr="000F0E42" w:rsidRDefault="00BE31AD" w:rsidP="000F0E42">
            <w:pPr>
              <w:widowControl w:val="0"/>
              <w:spacing w:line="36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0E42">
              <w:rPr>
                <w:rFonts w:ascii="Arial" w:hAnsi="Arial" w:cs="Arial"/>
                <w:sz w:val="18"/>
                <w:szCs w:val="18"/>
              </w:rPr>
              <w:t>Isoprenoid synthesis</w:t>
            </w:r>
          </w:p>
        </w:tc>
      </w:tr>
      <w:tr w:rsidR="00BE31AD" w:rsidRPr="000F0E42" w14:paraId="1F670F4C" w14:textId="77777777" w:rsidTr="000F0E42">
        <w:tc>
          <w:tcPr>
            <w:tcW w:w="9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677D8D1" w14:textId="77777777" w:rsidR="00BE31AD" w:rsidRPr="000F0E42" w:rsidRDefault="00BE31AD" w:rsidP="000F0E42">
            <w:pPr>
              <w:widowControl w:val="0"/>
              <w:spacing w:line="36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0E42">
              <w:rPr>
                <w:rFonts w:ascii="Arial" w:hAnsi="Arial" w:cs="Arial"/>
                <w:sz w:val="18"/>
                <w:szCs w:val="18"/>
              </w:rPr>
              <w:t>IDI1</w:t>
            </w:r>
          </w:p>
        </w:tc>
        <w:tc>
          <w:tcPr>
            <w:tcW w:w="3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EC5A795" w14:textId="77777777" w:rsidR="00BE31AD" w:rsidRPr="000F0E42" w:rsidRDefault="00BE31AD" w:rsidP="000F0E42">
            <w:pPr>
              <w:widowControl w:val="0"/>
              <w:spacing w:line="36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0E42">
              <w:rPr>
                <w:rFonts w:ascii="Arial" w:hAnsi="Arial" w:cs="Arial"/>
                <w:sz w:val="18"/>
                <w:szCs w:val="18"/>
              </w:rPr>
              <w:t>isopentenyl-diphosphate delta isomerase 1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FBB0147" w14:textId="77777777" w:rsidR="00BE31AD" w:rsidRPr="000F0E42" w:rsidRDefault="00BE31AD" w:rsidP="000F0E42">
            <w:pPr>
              <w:widowControl w:val="0"/>
              <w:spacing w:line="36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0E42">
              <w:rPr>
                <w:rFonts w:ascii="Arial" w:hAnsi="Arial" w:cs="Arial"/>
                <w:sz w:val="18"/>
                <w:szCs w:val="18"/>
              </w:rPr>
              <w:t>1.0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42CEE43" w14:textId="77777777" w:rsidR="00BE31AD" w:rsidRPr="000F0E42" w:rsidRDefault="00BE31AD" w:rsidP="000F0E42">
            <w:pPr>
              <w:widowControl w:val="0"/>
              <w:spacing w:line="36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0E42">
              <w:rPr>
                <w:rFonts w:ascii="Arial" w:hAnsi="Arial" w:cs="Arial"/>
                <w:sz w:val="18"/>
                <w:szCs w:val="18"/>
              </w:rPr>
              <w:t>1.6e-2</w:t>
            </w:r>
          </w:p>
        </w:tc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ABD68B8" w14:textId="77777777" w:rsidR="00BE31AD" w:rsidRPr="000F0E42" w:rsidRDefault="00BE31AD" w:rsidP="000F0E42">
            <w:pPr>
              <w:widowControl w:val="0"/>
              <w:spacing w:line="36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0E42">
              <w:rPr>
                <w:rFonts w:ascii="Arial" w:hAnsi="Arial" w:cs="Arial"/>
                <w:sz w:val="18"/>
                <w:szCs w:val="18"/>
              </w:rPr>
              <w:t>IPP/DMAPP isomerization</w:t>
            </w:r>
          </w:p>
        </w:tc>
      </w:tr>
      <w:tr w:rsidR="00BE31AD" w:rsidRPr="000F0E42" w14:paraId="6F743A26" w14:textId="77777777" w:rsidTr="000F0E42">
        <w:tc>
          <w:tcPr>
            <w:tcW w:w="9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FC28FC7" w14:textId="77777777" w:rsidR="00BE31AD" w:rsidRPr="000F0E42" w:rsidRDefault="00BE31AD" w:rsidP="000F0E42">
            <w:pPr>
              <w:widowControl w:val="0"/>
              <w:spacing w:line="36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0E42">
              <w:rPr>
                <w:rFonts w:ascii="Arial" w:hAnsi="Arial" w:cs="Arial"/>
                <w:sz w:val="18"/>
                <w:szCs w:val="18"/>
              </w:rPr>
              <w:t>MVD</w:t>
            </w:r>
          </w:p>
        </w:tc>
        <w:tc>
          <w:tcPr>
            <w:tcW w:w="3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612B5D5" w14:textId="77777777" w:rsidR="00BE31AD" w:rsidRPr="000F0E42" w:rsidRDefault="00BE31AD" w:rsidP="000F0E42">
            <w:pPr>
              <w:widowControl w:val="0"/>
              <w:spacing w:line="36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0E42">
              <w:rPr>
                <w:rFonts w:ascii="Arial" w:hAnsi="Arial" w:cs="Arial"/>
                <w:sz w:val="18"/>
                <w:szCs w:val="18"/>
              </w:rPr>
              <w:t>mevalonate diphosphate decarboxylase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6D6A5D6" w14:textId="77777777" w:rsidR="00BE31AD" w:rsidRPr="000F0E42" w:rsidRDefault="00BE31AD" w:rsidP="000F0E42">
            <w:pPr>
              <w:widowControl w:val="0"/>
              <w:spacing w:line="36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0E42">
              <w:rPr>
                <w:rFonts w:ascii="Arial" w:hAnsi="Arial" w:cs="Arial"/>
                <w:sz w:val="18"/>
                <w:szCs w:val="18"/>
              </w:rPr>
              <w:t>0.95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3A4ED84" w14:textId="77777777" w:rsidR="00BE31AD" w:rsidRPr="000F0E42" w:rsidRDefault="00BE31AD" w:rsidP="000F0E42">
            <w:pPr>
              <w:widowControl w:val="0"/>
              <w:spacing w:line="36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0E42">
              <w:rPr>
                <w:rFonts w:ascii="Arial" w:hAnsi="Arial" w:cs="Arial"/>
                <w:sz w:val="18"/>
                <w:szCs w:val="18"/>
              </w:rPr>
              <w:t>1.7e-3</w:t>
            </w:r>
          </w:p>
        </w:tc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938B492" w14:textId="77777777" w:rsidR="00BE31AD" w:rsidRPr="000F0E42" w:rsidRDefault="00BE31AD" w:rsidP="000F0E42">
            <w:pPr>
              <w:widowControl w:val="0"/>
              <w:spacing w:line="36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0E42">
              <w:rPr>
                <w:rFonts w:ascii="Arial" w:hAnsi="Arial" w:cs="Arial"/>
                <w:sz w:val="18"/>
                <w:szCs w:val="18"/>
              </w:rPr>
              <w:t>Isoprenoid synthesis</w:t>
            </w:r>
          </w:p>
        </w:tc>
      </w:tr>
      <w:tr w:rsidR="00BE31AD" w:rsidRPr="000F0E42" w14:paraId="4CEBA30C" w14:textId="77777777" w:rsidTr="000F0E42">
        <w:tc>
          <w:tcPr>
            <w:tcW w:w="9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8E7C056" w14:textId="77777777" w:rsidR="00BE31AD" w:rsidRPr="000F0E42" w:rsidRDefault="00BE31AD" w:rsidP="000F0E42">
            <w:pPr>
              <w:widowControl w:val="0"/>
              <w:spacing w:line="36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0E42">
              <w:rPr>
                <w:rFonts w:ascii="Arial" w:hAnsi="Arial" w:cs="Arial"/>
                <w:sz w:val="18"/>
                <w:szCs w:val="18"/>
              </w:rPr>
              <w:t>PMVK</w:t>
            </w:r>
          </w:p>
        </w:tc>
        <w:tc>
          <w:tcPr>
            <w:tcW w:w="3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DCA78E2" w14:textId="77777777" w:rsidR="00BE31AD" w:rsidRPr="000F0E42" w:rsidRDefault="00BE31AD" w:rsidP="000F0E42">
            <w:pPr>
              <w:widowControl w:val="0"/>
              <w:spacing w:line="36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0E42">
              <w:rPr>
                <w:rFonts w:ascii="Arial" w:hAnsi="Arial" w:cs="Arial"/>
                <w:sz w:val="18"/>
                <w:szCs w:val="18"/>
              </w:rPr>
              <w:t>phosphomevalonate kinas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B8C678A" w14:textId="77777777" w:rsidR="00BE31AD" w:rsidRPr="000F0E42" w:rsidRDefault="00BE31AD" w:rsidP="000F0E42">
            <w:pPr>
              <w:widowControl w:val="0"/>
              <w:spacing w:line="36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0E42">
              <w:rPr>
                <w:rFonts w:ascii="Arial" w:hAnsi="Arial" w:cs="Arial"/>
                <w:sz w:val="18"/>
                <w:szCs w:val="18"/>
              </w:rPr>
              <w:t>0.15</w:t>
            </w: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46D197D" w14:textId="1A30F828" w:rsidR="00BE31AD" w:rsidRPr="000F0E42" w:rsidRDefault="00BE31AD" w:rsidP="000F0E42">
            <w:pPr>
              <w:widowControl w:val="0"/>
              <w:spacing w:line="36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0E42">
              <w:rPr>
                <w:rFonts w:ascii="Arial" w:hAnsi="Arial" w:cs="Arial"/>
                <w:sz w:val="18"/>
                <w:szCs w:val="18"/>
              </w:rPr>
              <w:t>6.9e-1</w:t>
            </w:r>
          </w:p>
        </w:tc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87789BA" w14:textId="77777777" w:rsidR="00BE31AD" w:rsidRPr="000F0E42" w:rsidRDefault="00BE31AD" w:rsidP="000F0E42">
            <w:pPr>
              <w:widowControl w:val="0"/>
              <w:spacing w:line="36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0E42">
              <w:rPr>
                <w:rFonts w:ascii="Arial" w:hAnsi="Arial" w:cs="Arial"/>
                <w:sz w:val="18"/>
                <w:szCs w:val="18"/>
              </w:rPr>
              <w:t>Mevalonate phosphorylation</w:t>
            </w:r>
          </w:p>
        </w:tc>
      </w:tr>
      <w:tr w:rsidR="00BE31AD" w:rsidRPr="000F0E42" w14:paraId="78B7BC07" w14:textId="77777777" w:rsidTr="000F0E42">
        <w:tc>
          <w:tcPr>
            <w:tcW w:w="9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6DAF494" w14:textId="77777777" w:rsidR="00BE31AD" w:rsidRPr="000F0E42" w:rsidRDefault="00BE31AD" w:rsidP="000F0E42">
            <w:pPr>
              <w:widowControl w:val="0"/>
              <w:spacing w:line="36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0E42">
              <w:rPr>
                <w:rFonts w:ascii="Arial" w:hAnsi="Arial" w:cs="Arial"/>
                <w:sz w:val="18"/>
                <w:szCs w:val="18"/>
              </w:rPr>
              <w:t>PPP2CA</w:t>
            </w:r>
          </w:p>
        </w:tc>
        <w:tc>
          <w:tcPr>
            <w:tcW w:w="3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8E596DA" w14:textId="77777777" w:rsidR="00BE31AD" w:rsidRPr="000F0E42" w:rsidRDefault="00BE31AD" w:rsidP="000F0E42">
            <w:pPr>
              <w:widowControl w:val="0"/>
              <w:spacing w:line="36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0E42">
              <w:rPr>
                <w:rFonts w:ascii="Arial" w:hAnsi="Arial" w:cs="Arial"/>
                <w:sz w:val="18"/>
                <w:szCs w:val="18"/>
              </w:rPr>
              <w:t>protein phosphatase 2 catalytic subunit alpha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AD8EECE" w14:textId="77777777" w:rsidR="00BE31AD" w:rsidRPr="000F0E42" w:rsidRDefault="00BE31AD" w:rsidP="000F0E42">
            <w:pPr>
              <w:widowControl w:val="0"/>
              <w:spacing w:line="36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0E42">
              <w:rPr>
                <w:rFonts w:ascii="Arial" w:hAnsi="Arial" w:cs="Arial"/>
                <w:sz w:val="18"/>
                <w:szCs w:val="18"/>
              </w:rPr>
              <w:t>0.48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F4E24DC" w14:textId="77777777" w:rsidR="00BE31AD" w:rsidRPr="000F0E42" w:rsidRDefault="00BE31AD" w:rsidP="000F0E42">
            <w:pPr>
              <w:widowControl w:val="0"/>
              <w:spacing w:line="36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0E42">
              <w:rPr>
                <w:rFonts w:ascii="Arial" w:hAnsi="Arial" w:cs="Arial"/>
                <w:sz w:val="18"/>
                <w:szCs w:val="18"/>
              </w:rPr>
              <w:t>1.9e-1</w:t>
            </w:r>
          </w:p>
        </w:tc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3E8E576" w14:textId="77777777" w:rsidR="00BE31AD" w:rsidRPr="000F0E42" w:rsidRDefault="00BE31AD" w:rsidP="000F0E42">
            <w:pPr>
              <w:widowControl w:val="0"/>
              <w:spacing w:line="36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0E42">
              <w:rPr>
                <w:rFonts w:ascii="Arial" w:hAnsi="Arial" w:cs="Arial"/>
                <w:sz w:val="18"/>
                <w:szCs w:val="18"/>
              </w:rPr>
              <w:t>PP2A catalytic subunit</w:t>
            </w:r>
          </w:p>
        </w:tc>
      </w:tr>
      <w:tr w:rsidR="00BE31AD" w:rsidRPr="000F0E42" w14:paraId="61D45714" w14:textId="77777777" w:rsidTr="000F0E42">
        <w:tc>
          <w:tcPr>
            <w:tcW w:w="9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BB5426B" w14:textId="77777777" w:rsidR="00BE31AD" w:rsidRPr="000F0E42" w:rsidRDefault="00BE31AD" w:rsidP="000F0E42">
            <w:pPr>
              <w:widowControl w:val="0"/>
              <w:spacing w:line="36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0E42">
              <w:rPr>
                <w:rFonts w:ascii="Arial" w:hAnsi="Arial" w:cs="Arial"/>
                <w:sz w:val="18"/>
                <w:szCs w:val="18"/>
              </w:rPr>
              <w:t>ABCA1</w:t>
            </w:r>
          </w:p>
        </w:tc>
        <w:tc>
          <w:tcPr>
            <w:tcW w:w="3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3C1CFAC" w14:textId="77777777" w:rsidR="00BE31AD" w:rsidRPr="000F0E42" w:rsidRDefault="00BE31AD" w:rsidP="000F0E42">
            <w:pPr>
              <w:widowControl w:val="0"/>
              <w:spacing w:line="36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0E42">
              <w:rPr>
                <w:rFonts w:ascii="Arial" w:hAnsi="Arial" w:cs="Arial"/>
                <w:sz w:val="18"/>
                <w:szCs w:val="18"/>
              </w:rPr>
              <w:t>ATP binding cassette subfamily A member 1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D48DA4B" w14:textId="77777777" w:rsidR="00BE31AD" w:rsidRPr="000F0E42" w:rsidRDefault="00BE31AD" w:rsidP="000F0E42">
            <w:pPr>
              <w:widowControl w:val="0"/>
              <w:spacing w:line="36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0E42">
              <w:rPr>
                <w:rFonts w:ascii="Arial" w:hAnsi="Arial" w:cs="Arial"/>
                <w:sz w:val="18"/>
                <w:szCs w:val="18"/>
              </w:rPr>
              <w:t>0.075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EEB3CCC" w14:textId="77777777" w:rsidR="00BE31AD" w:rsidRPr="000F0E42" w:rsidRDefault="00BE31AD" w:rsidP="000F0E42">
            <w:pPr>
              <w:widowControl w:val="0"/>
              <w:spacing w:line="36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0E42">
              <w:rPr>
                <w:rFonts w:ascii="Arial" w:hAnsi="Arial" w:cs="Arial"/>
                <w:sz w:val="18"/>
                <w:szCs w:val="18"/>
              </w:rPr>
              <w:t>9.2e-1</w:t>
            </w:r>
          </w:p>
        </w:tc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18837E1" w14:textId="77777777" w:rsidR="00BE31AD" w:rsidRPr="000F0E42" w:rsidRDefault="00BE31AD" w:rsidP="000F0E42">
            <w:pPr>
              <w:widowControl w:val="0"/>
              <w:spacing w:line="36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0E42">
              <w:rPr>
                <w:rFonts w:ascii="Arial" w:hAnsi="Arial" w:cs="Arial"/>
                <w:sz w:val="18"/>
                <w:szCs w:val="18"/>
              </w:rPr>
              <w:t>Cholesterol efflux</w:t>
            </w:r>
          </w:p>
        </w:tc>
      </w:tr>
      <w:tr w:rsidR="00BE31AD" w:rsidRPr="000F0E42" w14:paraId="12F1CBE0" w14:textId="77777777" w:rsidTr="000F0E42">
        <w:tc>
          <w:tcPr>
            <w:tcW w:w="9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A1D77C7" w14:textId="77777777" w:rsidR="00BE31AD" w:rsidRPr="000F0E42" w:rsidRDefault="00BE31AD" w:rsidP="000F0E42">
            <w:pPr>
              <w:widowControl w:val="0"/>
              <w:spacing w:line="36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0E42">
              <w:rPr>
                <w:rFonts w:ascii="Arial" w:hAnsi="Arial" w:cs="Arial"/>
                <w:sz w:val="18"/>
                <w:szCs w:val="18"/>
              </w:rPr>
              <w:t>IFNG</w:t>
            </w:r>
          </w:p>
        </w:tc>
        <w:tc>
          <w:tcPr>
            <w:tcW w:w="3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788E69B" w14:textId="77777777" w:rsidR="00BE31AD" w:rsidRPr="000F0E42" w:rsidRDefault="00BE31AD" w:rsidP="000F0E42">
            <w:pPr>
              <w:widowControl w:val="0"/>
              <w:spacing w:line="36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0E42">
              <w:rPr>
                <w:rFonts w:ascii="Arial" w:hAnsi="Arial" w:cs="Arial"/>
                <w:sz w:val="18"/>
                <w:szCs w:val="18"/>
              </w:rPr>
              <w:t>interferon gamma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A03B5ED" w14:textId="77777777" w:rsidR="00BE31AD" w:rsidRPr="000F0E42" w:rsidRDefault="00BE31AD" w:rsidP="000F0E42">
            <w:pPr>
              <w:widowControl w:val="0"/>
              <w:spacing w:line="36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0E42">
              <w:rPr>
                <w:rFonts w:ascii="Arial" w:hAnsi="Arial" w:cs="Arial"/>
                <w:sz w:val="18"/>
                <w:szCs w:val="18"/>
              </w:rPr>
              <w:t>7.5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B673B56" w14:textId="77777777" w:rsidR="00BE31AD" w:rsidRPr="000F0E42" w:rsidRDefault="00BE31AD" w:rsidP="000F0E42">
            <w:pPr>
              <w:widowControl w:val="0"/>
              <w:spacing w:line="36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0E42">
              <w:rPr>
                <w:rFonts w:ascii="Arial" w:hAnsi="Arial" w:cs="Arial"/>
                <w:sz w:val="18"/>
                <w:szCs w:val="18"/>
              </w:rPr>
              <w:t>2.1e-26</w:t>
            </w:r>
          </w:p>
        </w:tc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5C1DD9" w14:textId="77777777" w:rsidR="00BE31AD" w:rsidRPr="000F0E42" w:rsidRDefault="00BE31AD" w:rsidP="000F0E42">
            <w:pPr>
              <w:widowControl w:val="0"/>
              <w:spacing w:line="36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0E42">
              <w:rPr>
                <w:rFonts w:ascii="Arial" w:hAnsi="Arial" w:cs="Arial"/>
                <w:sz w:val="18"/>
                <w:szCs w:val="18"/>
              </w:rPr>
              <w:t>Cytokine</w:t>
            </w:r>
          </w:p>
        </w:tc>
      </w:tr>
      <w:tr w:rsidR="00BE31AD" w:rsidRPr="000F0E42" w14:paraId="1EF7EEBE" w14:textId="77777777" w:rsidTr="000F0E42">
        <w:tc>
          <w:tcPr>
            <w:tcW w:w="9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1271322" w14:textId="77777777" w:rsidR="00BE31AD" w:rsidRPr="000F0E42" w:rsidRDefault="00BE31AD" w:rsidP="000F0E42">
            <w:pPr>
              <w:widowControl w:val="0"/>
              <w:spacing w:line="36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0E42">
              <w:rPr>
                <w:rFonts w:ascii="Arial" w:hAnsi="Arial" w:cs="Arial"/>
                <w:sz w:val="18"/>
                <w:szCs w:val="18"/>
              </w:rPr>
              <w:t>TNF</w:t>
            </w:r>
          </w:p>
        </w:tc>
        <w:tc>
          <w:tcPr>
            <w:tcW w:w="3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315F97C" w14:textId="77777777" w:rsidR="00BE31AD" w:rsidRPr="000F0E42" w:rsidRDefault="00BE31AD" w:rsidP="000F0E42">
            <w:pPr>
              <w:widowControl w:val="0"/>
              <w:spacing w:line="36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0E42">
              <w:rPr>
                <w:rFonts w:ascii="Arial" w:hAnsi="Arial" w:cs="Arial"/>
                <w:sz w:val="18"/>
                <w:szCs w:val="18"/>
              </w:rPr>
              <w:t>tumor necrosis factor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D10E6BB" w14:textId="77777777" w:rsidR="00BE31AD" w:rsidRPr="000F0E42" w:rsidRDefault="00BE31AD" w:rsidP="000F0E42">
            <w:pPr>
              <w:widowControl w:val="0"/>
              <w:spacing w:line="36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0E42">
              <w:rPr>
                <w:rFonts w:ascii="Arial" w:hAnsi="Arial" w:cs="Arial"/>
                <w:sz w:val="18"/>
                <w:szCs w:val="18"/>
              </w:rPr>
              <w:t>1.7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C708839" w14:textId="77777777" w:rsidR="00BE31AD" w:rsidRPr="000F0E42" w:rsidRDefault="00BE31AD" w:rsidP="000F0E42">
            <w:pPr>
              <w:widowControl w:val="0"/>
              <w:spacing w:line="36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0E42">
              <w:rPr>
                <w:rFonts w:ascii="Arial" w:hAnsi="Arial" w:cs="Arial"/>
                <w:sz w:val="18"/>
                <w:szCs w:val="18"/>
              </w:rPr>
              <w:t>5.1e-3</w:t>
            </w:r>
          </w:p>
        </w:tc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426C8F3" w14:textId="77777777" w:rsidR="00BE31AD" w:rsidRPr="000F0E42" w:rsidRDefault="00BE31AD" w:rsidP="000F0E42">
            <w:pPr>
              <w:widowControl w:val="0"/>
              <w:spacing w:line="36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0E42">
              <w:rPr>
                <w:rFonts w:ascii="Arial" w:hAnsi="Arial" w:cs="Arial"/>
                <w:sz w:val="18"/>
                <w:szCs w:val="18"/>
              </w:rPr>
              <w:t>Pro-inflammatory cytokine</w:t>
            </w:r>
          </w:p>
        </w:tc>
      </w:tr>
      <w:tr w:rsidR="00BE31AD" w:rsidRPr="000F0E42" w14:paraId="094DBCA9" w14:textId="77777777" w:rsidTr="000F0E42">
        <w:tc>
          <w:tcPr>
            <w:tcW w:w="9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88EA80C" w14:textId="77777777" w:rsidR="00BE31AD" w:rsidRPr="000F0E42" w:rsidRDefault="00BE31AD" w:rsidP="000F0E42">
            <w:pPr>
              <w:widowControl w:val="0"/>
              <w:spacing w:line="36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0E42">
              <w:rPr>
                <w:rFonts w:ascii="Arial" w:hAnsi="Arial" w:cs="Arial"/>
                <w:sz w:val="18"/>
                <w:szCs w:val="18"/>
              </w:rPr>
              <w:t>IL12A</w:t>
            </w:r>
          </w:p>
        </w:tc>
        <w:tc>
          <w:tcPr>
            <w:tcW w:w="3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3D1909B" w14:textId="77777777" w:rsidR="00BE31AD" w:rsidRPr="000F0E42" w:rsidRDefault="00BE31AD" w:rsidP="000F0E42">
            <w:pPr>
              <w:widowControl w:val="0"/>
              <w:spacing w:line="36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0E42">
              <w:rPr>
                <w:rFonts w:ascii="Arial" w:hAnsi="Arial" w:cs="Arial"/>
                <w:sz w:val="18"/>
                <w:szCs w:val="18"/>
              </w:rPr>
              <w:t>interleukin 12A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9A53F49" w14:textId="77777777" w:rsidR="00BE31AD" w:rsidRPr="000F0E42" w:rsidRDefault="00BE31AD" w:rsidP="000F0E42">
            <w:pPr>
              <w:widowControl w:val="0"/>
              <w:spacing w:line="36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0E42">
              <w:rPr>
                <w:rFonts w:ascii="Arial" w:hAnsi="Arial" w:cs="Arial"/>
                <w:sz w:val="18"/>
                <w:szCs w:val="18"/>
              </w:rPr>
              <w:t>0.92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379971A" w14:textId="77777777" w:rsidR="00BE31AD" w:rsidRPr="000F0E42" w:rsidRDefault="00BE31AD" w:rsidP="000F0E42">
            <w:pPr>
              <w:widowControl w:val="0"/>
              <w:spacing w:line="36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0E42">
              <w:rPr>
                <w:rFonts w:ascii="Arial" w:hAnsi="Arial" w:cs="Arial"/>
                <w:sz w:val="18"/>
                <w:szCs w:val="18"/>
              </w:rPr>
              <w:t>7.0e-2</w:t>
            </w:r>
          </w:p>
        </w:tc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AA6BA82" w14:textId="77777777" w:rsidR="00BE31AD" w:rsidRPr="000F0E42" w:rsidRDefault="00BE31AD" w:rsidP="000F0E42">
            <w:pPr>
              <w:widowControl w:val="0"/>
              <w:spacing w:line="36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0E42">
              <w:rPr>
                <w:rFonts w:ascii="Arial" w:hAnsi="Arial" w:cs="Arial"/>
                <w:sz w:val="18"/>
                <w:szCs w:val="18"/>
              </w:rPr>
              <w:t>Cytokine (IL-12 subunit)</w:t>
            </w:r>
          </w:p>
        </w:tc>
      </w:tr>
      <w:tr w:rsidR="00BE31AD" w:rsidRPr="000F0E42" w14:paraId="5820917B" w14:textId="77777777" w:rsidTr="000F0E42">
        <w:tc>
          <w:tcPr>
            <w:tcW w:w="9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64B520D" w14:textId="77777777" w:rsidR="00BE31AD" w:rsidRPr="000F0E42" w:rsidRDefault="00BE31AD" w:rsidP="000F0E42">
            <w:pPr>
              <w:widowControl w:val="0"/>
              <w:spacing w:line="36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0E42">
              <w:rPr>
                <w:rFonts w:ascii="Arial" w:hAnsi="Arial" w:cs="Arial"/>
                <w:sz w:val="18"/>
                <w:szCs w:val="18"/>
              </w:rPr>
              <w:t>IL1B</w:t>
            </w:r>
          </w:p>
        </w:tc>
        <w:tc>
          <w:tcPr>
            <w:tcW w:w="3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297681C" w14:textId="77777777" w:rsidR="00BE31AD" w:rsidRPr="000F0E42" w:rsidRDefault="00BE31AD" w:rsidP="000F0E42">
            <w:pPr>
              <w:widowControl w:val="0"/>
              <w:spacing w:line="36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0E42">
              <w:rPr>
                <w:rFonts w:ascii="Arial" w:hAnsi="Arial" w:cs="Arial"/>
                <w:sz w:val="18"/>
                <w:szCs w:val="18"/>
              </w:rPr>
              <w:t>interleukin 1 beta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581B42A" w14:textId="77777777" w:rsidR="00BE31AD" w:rsidRPr="000F0E42" w:rsidRDefault="00BE31AD" w:rsidP="000F0E42">
            <w:pPr>
              <w:widowControl w:val="0"/>
              <w:spacing w:line="36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0E42">
              <w:rPr>
                <w:rFonts w:ascii="Arial" w:hAnsi="Arial" w:cs="Arial"/>
                <w:sz w:val="18"/>
                <w:szCs w:val="18"/>
              </w:rPr>
              <w:t>3.8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BE99FB9" w14:textId="77777777" w:rsidR="00BE31AD" w:rsidRPr="000F0E42" w:rsidRDefault="00BE31AD" w:rsidP="000F0E42">
            <w:pPr>
              <w:widowControl w:val="0"/>
              <w:spacing w:line="36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0E42">
              <w:rPr>
                <w:rFonts w:ascii="Arial" w:hAnsi="Arial" w:cs="Arial"/>
                <w:sz w:val="18"/>
                <w:szCs w:val="18"/>
              </w:rPr>
              <w:t>2.1e-17</w:t>
            </w:r>
          </w:p>
        </w:tc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CA16EB2" w14:textId="77777777" w:rsidR="00BE31AD" w:rsidRPr="000F0E42" w:rsidRDefault="00BE31AD" w:rsidP="000F0E42">
            <w:pPr>
              <w:widowControl w:val="0"/>
              <w:spacing w:line="36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0E42">
              <w:rPr>
                <w:rFonts w:ascii="Arial" w:hAnsi="Arial" w:cs="Arial"/>
                <w:sz w:val="18"/>
                <w:szCs w:val="18"/>
              </w:rPr>
              <w:t>Pro-inflammatory cytokine</w:t>
            </w:r>
          </w:p>
        </w:tc>
      </w:tr>
      <w:tr w:rsidR="00BE31AD" w:rsidRPr="000F0E42" w14:paraId="14DE0F68" w14:textId="77777777" w:rsidTr="000F0E42">
        <w:tc>
          <w:tcPr>
            <w:tcW w:w="9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47A0E65" w14:textId="77777777" w:rsidR="00BE31AD" w:rsidRPr="000F0E42" w:rsidRDefault="00BE31AD" w:rsidP="000F0E42">
            <w:pPr>
              <w:widowControl w:val="0"/>
              <w:spacing w:line="36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0E42">
              <w:rPr>
                <w:rFonts w:ascii="Arial" w:hAnsi="Arial" w:cs="Arial"/>
                <w:sz w:val="18"/>
                <w:szCs w:val="18"/>
              </w:rPr>
              <w:t>BTN3A1</w:t>
            </w:r>
          </w:p>
        </w:tc>
        <w:tc>
          <w:tcPr>
            <w:tcW w:w="3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9873C6B" w14:textId="77777777" w:rsidR="00BE31AD" w:rsidRPr="000F0E42" w:rsidRDefault="00BE31AD" w:rsidP="000F0E42">
            <w:pPr>
              <w:widowControl w:val="0"/>
              <w:spacing w:line="36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0E42">
              <w:rPr>
                <w:rFonts w:ascii="Arial" w:hAnsi="Arial" w:cs="Arial"/>
                <w:sz w:val="18"/>
                <w:szCs w:val="18"/>
              </w:rPr>
              <w:t>butyrophilin subfamily 3 member A1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42594F0" w14:textId="77777777" w:rsidR="00BE31AD" w:rsidRPr="000F0E42" w:rsidRDefault="00BE31AD" w:rsidP="000F0E42">
            <w:pPr>
              <w:widowControl w:val="0"/>
              <w:spacing w:line="36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0E42">
              <w:rPr>
                <w:rFonts w:ascii="Arial" w:hAnsi="Arial" w:cs="Arial"/>
                <w:sz w:val="18"/>
                <w:szCs w:val="18"/>
              </w:rPr>
              <w:t>-0.79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0CF7A47" w14:textId="77777777" w:rsidR="00BE31AD" w:rsidRPr="000F0E42" w:rsidRDefault="00BE31AD" w:rsidP="000F0E42">
            <w:pPr>
              <w:widowControl w:val="0"/>
              <w:spacing w:line="36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0E42">
              <w:rPr>
                <w:rFonts w:ascii="Arial" w:hAnsi="Arial" w:cs="Arial"/>
                <w:sz w:val="18"/>
                <w:szCs w:val="18"/>
              </w:rPr>
              <w:t>1.3e-1</w:t>
            </w:r>
          </w:p>
        </w:tc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292CD62" w14:textId="77777777" w:rsidR="00BE31AD" w:rsidRPr="000F0E42" w:rsidRDefault="00BE31AD" w:rsidP="000F0E42">
            <w:pPr>
              <w:widowControl w:val="0"/>
              <w:spacing w:line="360" w:lineRule="auto"/>
              <w:contextualSpacing/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  <w:r w:rsidRPr="000F0E42">
              <w:rPr>
                <w:rFonts w:ascii="Arial" w:hAnsi="Arial" w:cs="Arial"/>
                <w:sz w:val="18"/>
                <w:szCs w:val="18"/>
                <w:lang w:val="fr-FR"/>
              </w:rPr>
              <w:t>Phosphoantigen recognition (V</w:t>
            </w:r>
            <w:r w:rsidRPr="000F0E42">
              <w:rPr>
                <w:rFonts w:ascii="Arial" w:hAnsi="Arial" w:cs="Arial"/>
                <w:sz w:val="18"/>
                <w:szCs w:val="18"/>
              </w:rPr>
              <w:t>γ</w:t>
            </w:r>
            <w:r w:rsidRPr="000F0E42">
              <w:rPr>
                <w:rFonts w:ascii="Arial" w:hAnsi="Arial" w:cs="Arial"/>
                <w:sz w:val="18"/>
                <w:szCs w:val="18"/>
                <w:lang w:val="fr-FR"/>
              </w:rPr>
              <w:t>9V</w:t>
            </w:r>
            <w:r w:rsidRPr="000F0E42">
              <w:rPr>
                <w:rFonts w:ascii="Arial" w:hAnsi="Arial" w:cs="Arial"/>
                <w:sz w:val="18"/>
                <w:szCs w:val="18"/>
              </w:rPr>
              <w:t>δ</w:t>
            </w:r>
            <w:r w:rsidRPr="000F0E42">
              <w:rPr>
                <w:rFonts w:ascii="Arial" w:hAnsi="Arial" w:cs="Arial"/>
                <w:sz w:val="18"/>
                <w:szCs w:val="18"/>
                <w:lang w:val="fr-FR"/>
              </w:rPr>
              <w:t>2 T cell)</w:t>
            </w:r>
          </w:p>
        </w:tc>
      </w:tr>
      <w:tr w:rsidR="00BE31AD" w:rsidRPr="000F0E42" w14:paraId="1537F001" w14:textId="77777777" w:rsidTr="000F0E42">
        <w:tc>
          <w:tcPr>
            <w:tcW w:w="9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601C45A" w14:textId="77777777" w:rsidR="00BE31AD" w:rsidRPr="000F0E42" w:rsidRDefault="00BE31AD" w:rsidP="000F0E42">
            <w:pPr>
              <w:widowControl w:val="0"/>
              <w:spacing w:line="36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0E42">
              <w:rPr>
                <w:rFonts w:ascii="Arial" w:hAnsi="Arial" w:cs="Arial"/>
                <w:sz w:val="18"/>
                <w:szCs w:val="18"/>
              </w:rPr>
              <w:t>BTN2A1</w:t>
            </w:r>
          </w:p>
        </w:tc>
        <w:tc>
          <w:tcPr>
            <w:tcW w:w="3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CD673AF" w14:textId="77777777" w:rsidR="00BE31AD" w:rsidRPr="000F0E42" w:rsidRDefault="00BE31AD" w:rsidP="000F0E42">
            <w:pPr>
              <w:widowControl w:val="0"/>
              <w:spacing w:line="36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0E42">
              <w:rPr>
                <w:rFonts w:ascii="Arial" w:hAnsi="Arial" w:cs="Arial"/>
                <w:sz w:val="18"/>
                <w:szCs w:val="18"/>
              </w:rPr>
              <w:t>butyrophilin subfamily 2 member A1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A20C2E3" w14:textId="77777777" w:rsidR="00BE31AD" w:rsidRPr="000F0E42" w:rsidRDefault="00BE31AD" w:rsidP="000F0E42">
            <w:pPr>
              <w:widowControl w:val="0"/>
              <w:spacing w:line="36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0E42">
              <w:rPr>
                <w:rFonts w:ascii="Arial" w:hAnsi="Arial" w:cs="Arial"/>
                <w:sz w:val="18"/>
                <w:szCs w:val="18"/>
              </w:rPr>
              <w:t>-0.42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5E14ECA" w14:textId="2EAEA881" w:rsidR="00BE31AD" w:rsidRPr="000F0E42" w:rsidRDefault="00BE31AD" w:rsidP="000F0E42">
            <w:pPr>
              <w:widowControl w:val="0"/>
              <w:spacing w:line="36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0E42">
              <w:rPr>
                <w:rFonts w:ascii="Arial" w:hAnsi="Arial" w:cs="Arial"/>
                <w:sz w:val="18"/>
                <w:szCs w:val="18"/>
              </w:rPr>
              <w:t>3.0e-1</w:t>
            </w:r>
          </w:p>
        </w:tc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F986A6E" w14:textId="77777777" w:rsidR="00BE31AD" w:rsidRPr="000F0E42" w:rsidRDefault="00BE31AD" w:rsidP="000F0E42">
            <w:pPr>
              <w:widowControl w:val="0"/>
              <w:spacing w:line="36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0E42">
              <w:rPr>
                <w:rFonts w:ascii="Arial" w:hAnsi="Arial" w:cs="Arial"/>
                <w:sz w:val="18"/>
                <w:szCs w:val="18"/>
              </w:rPr>
              <w:t>BTN2 family</w:t>
            </w:r>
          </w:p>
        </w:tc>
      </w:tr>
      <w:tr w:rsidR="00BE31AD" w:rsidRPr="000F0E42" w14:paraId="7319A2F7" w14:textId="77777777" w:rsidTr="000F0E42">
        <w:tc>
          <w:tcPr>
            <w:tcW w:w="9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DFF1B86" w14:textId="77777777" w:rsidR="00BE31AD" w:rsidRPr="000F0E42" w:rsidRDefault="00BE31AD" w:rsidP="000F0E42">
            <w:pPr>
              <w:widowControl w:val="0"/>
              <w:spacing w:line="36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0E42">
              <w:rPr>
                <w:rFonts w:ascii="Arial" w:hAnsi="Arial" w:cs="Arial"/>
                <w:sz w:val="18"/>
                <w:szCs w:val="18"/>
              </w:rPr>
              <w:t>IL18</w:t>
            </w:r>
          </w:p>
        </w:tc>
        <w:tc>
          <w:tcPr>
            <w:tcW w:w="3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ECFB041" w14:textId="77777777" w:rsidR="00BE31AD" w:rsidRPr="000F0E42" w:rsidRDefault="00BE31AD" w:rsidP="000F0E42">
            <w:pPr>
              <w:widowControl w:val="0"/>
              <w:spacing w:line="36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0E42">
              <w:rPr>
                <w:rFonts w:ascii="Arial" w:hAnsi="Arial" w:cs="Arial"/>
                <w:sz w:val="18"/>
                <w:szCs w:val="18"/>
              </w:rPr>
              <w:t>interleukin 18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0A99FE1" w14:textId="77777777" w:rsidR="00BE31AD" w:rsidRPr="000F0E42" w:rsidRDefault="00BE31AD" w:rsidP="000F0E42">
            <w:pPr>
              <w:widowControl w:val="0"/>
              <w:spacing w:line="36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0E42">
              <w:rPr>
                <w:rFonts w:ascii="Arial" w:hAnsi="Arial" w:cs="Arial"/>
                <w:sz w:val="18"/>
                <w:szCs w:val="18"/>
              </w:rPr>
              <w:t>-0.62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66754A6" w14:textId="7D831A00" w:rsidR="00BE31AD" w:rsidRPr="000F0E42" w:rsidRDefault="00BE31AD" w:rsidP="000F0E42">
            <w:pPr>
              <w:widowControl w:val="0"/>
              <w:spacing w:line="36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0E42">
              <w:rPr>
                <w:rFonts w:ascii="Arial" w:hAnsi="Arial" w:cs="Arial"/>
                <w:sz w:val="18"/>
                <w:szCs w:val="18"/>
              </w:rPr>
              <w:t>4.8e-1</w:t>
            </w:r>
          </w:p>
        </w:tc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527634F" w14:textId="77777777" w:rsidR="00BE31AD" w:rsidRPr="000F0E42" w:rsidRDefault="00BE31AD" w:rsidP="000F0E42">
            <w:pPr>
              <w:widowControl w:val="0"/>
              <w:spacing w:line="36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0E42">
              <w:rPr>
                <w:rFonts w:ascii="Arial" w:hAnsi="Arial" w:cs="Arial"/>
                <w:sz w:val="18"/>
                <w:szCs w:val="18"/>
              </w:rPr>
              <w:t>Inflammasome-related cytokine</w:t>
            </w:r>
          </w:p>
        </w:tc>
      </w:tr>
      <w:tr w:rsidR="00BE31AD" w:rsidRPr="000F0E42" w14:paraId="76D592D1" w14:textId="77777777" w:rsidTr="000F0E42">
        <w:trPr>
          <w:trHeight w:val="380"/>
        </w:trPr>
        <w:tc>
          <w:tcPr>
            <w:tcW w:w="9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98DD2B2" w14:textId="77777777" w:rsidR="00BE31AD" w:rsidRPr="000F0E42" w:rsidRDefault="00BE31AD" w:rsidP="000F0E42">
            <w:pPr>
              <w:widowControl w:val="0"/>
              <w:spacing w:line="36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0E42">
              <w:rPr>
                <w:rFonts w:ascii="Arial" w:hAnsi="Arial" w:cs="Arial"/>
                <w:sz w:val="18"/>
                <w:szCs w:val="18"/>
              </w:rPr>
              <w:t>GGPS1</w:t>
            </w:r>
          </w:p>
        </w:tc>
        <w:tc>
          <w:tcPr>
            <w:tcW w:w="3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0D8BEF9" w14:textId="77777777" w:rsidR="00BE31AD" w:rsidRPr="000F0E42" w:rsidRDefault="00BE31AD" w:rsidP="000F0E42">
            <w:pPr>
              <w:widowControl w:val="0"/>
              <w:spacing w:line="36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0E42">
              <w:rPr>
                <w:rFonts w:ascii="Arial" w:hAnsi="Arial" w:cs="Arial"/>
                <w:sz w:val="18"/>
                <w:szCs w:val="18"/>
              </w:rPr>
              <w:t>geranylgeranyl diphosphate synthase 1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62314CC" w14:textId="77777777" w:rsidR="00BE31AD" w:rsidRPr="000F0E42" w:rsidRDefault="00BE31AD" w:rsidP="000F0E42">
            <w:pPr>
              <w:widowControl w:val="0"/>
              <w:spacing w:line="36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0E42">
              <w:rPr>
                <w:rFonts w:ascii="Arial" w:hAnsi="Arial" w:cs="Arial"/>
                <w:sz w:val="18"/>
                <w:szCs w:val="18"/>
              </w:rPr>
              <w:t>-0.55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AE1B4BE" w14:textId="29897A99" w:rsidR="00BE31AD" w:rsidRPr="000F0E42" w:rsidRDefault="00BE31AD" w:rsidP="000F0E42">
            <w:pPr>
              <w:widowControl w:val="0"/>
              <w:spacing w:line="36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0E42">
              <w:rPr>
                <w:rFonts w:ascii="Arial" w:hAnsi="Arial" w:cs="Arial"/>
                <w:sz w:val="18"/>
                <w:szCs w:val="18"/>
              </w:rPr>
              <w:t>1.5</w:t>
            </w:r>
            <w:r w:rsidR="000F0E42">
              <w:rPr>
                <w:rFonts w:ascii="Arial" w:hAnsi="Arial" w:cs="Arial"/>
                <w:sz w:val="18"/>
                <w:szCs w:val="18"/>
              </w:rPr>
              <w:t>e</w:t>
            </w:r>
            <w:r w:rsidRPr="000F0E42">
              <w:rPr>
                <w:rFonts w:ascii="Arial" w:hAnsi="Arial" w:cs="Arial"/>
                <w:sz w:val="18"/>
                <w:szCs w:val="18"/>
              </w:rPr>
              <w:t>-2</w:t>
            </w:r>
          </w:p>
        </w:tc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FDFC6AB" w14:textId="77777777" w:rsidR="00BE31AD" w:rsidRPr="000F0E42" w:rsidRDefault="00BE31AD" w:rsidP="000F0E42">
            <w:pPr>
              <w:widowControl w:val="0"/>
              <w:spacing w:line="36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0E42">
              <w:rPr>
                <w:rFonts w:ascii="Arial" w:hAnsi="Arial" w:cs="Arial"/>
                <w:sz w:val="18"/>
                <w:szCs w:val="18"/>
              </w:rPr>
              <w:t>Isoprenoid synthesis</w:t>
            </w:r>
          </w:p>
        </w:tc>
      </w:tr>
    </w:tbl>
    <w:p w14:paraId="29FF8715" w14:textId="77777777" w:rsidR="00BE31AD" w:rsidRPr="000F0E42" w:rsidRDefault="00BE31AD" w:rsidP="000F0E42">
      <w:pPr>
        <w:jc w:val="center"/>
        <w:rPr>
          <w:rFonts w:ascii="Arial" w:hAnsi="Arial" w:cs="Arial"/>
        </w:rPr>
      </w:pPr>
    </w:p>
    <w:sectPr w:rsidR="00BE31AD" w:rsidRPr="000F0E4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31AD"/>
    <w:rsid w:val="000F0E42"/>
    <w:rsid w:val="003E5A1A"/>
    <w:rsid w:val="0056408D"/>
    <w:rsid w:val="00BE31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462419"/>
  <w15:chartTrackingRefBased/>
  <w15:docId w15:val="{8F8CE623-DE65-4C9A-A348-82583449B8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E31A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E31A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E31A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E31A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E31A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E31A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E31A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E31A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E31A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E31A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E31A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E31A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E31A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E31A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E31A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E31A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E31A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E31A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E31A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E31A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E31A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E31A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E31A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E31A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E31A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E31A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E31A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E31A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E31A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07</Words>
  <Characters>1183</Characters>
  <Application>Microsoft Office Word</Application>
  <DocSecurity>0</DocSecurity>
  <Lines>9</Lines>
  <Paragraphs>2</Paragraphs>
  <ScaleCrop>false</ScaleCrop>
  <Company/>
  <LinksUpToDate>false</LinksUpToDate>
  <CharactersWithSpaces>1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oen Saeij</dc:creator>
  <cp:keywords/>
  <dc:description/>
  <cp:lastModifiedBy>Jeroen Saeij</cp:lastModifiedBy>
  <cp:revision>2</cp:revision>
  <dcterms:created xsi:type="dcterms:W3CDTF">2025-11-25T23:46:00Z</dcterms:created>
  <dcterms:modified xsi:type="dcterms:W3CDTF">2025-11-26T21:23:00Z</dcterms:modified>
</cp:coreProperties>
</file>